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B19" w:rsidRPr="008009C4" w:rsidRDefault="008009C4" w:rsidP="00613AFF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  <w:lang w:bidi="ar"/>
        </w:rPr>
      </w:pPr>
      <w:bookmarkStart w:id="0" w:name="_GoBack"/>
      <w:bookmarkEnd w:id="0"/>
      <w:r w:rsidRPr="008009C4">
        <w:rPr>
          <w:rFonts w:ascii="Times New Roman" w:hAnsi="Times New Roman" w:cs="Times New Roman"/>
          <w:b/>
          <w:kern w:val="0"/>
          <w:sz w:val="28"/>
          <w:szCs w:val="28"/>
          <w:lang w:bidi="ar"/>
        </w:rPr>
        <w:t>The demographics and baseline characteristics of MDDs with/without antidepressive therapy</w:t>
      </w:r>
    </w:p>
    <w:p w:rsidR="00550B1F" w:rsidRDefault="004F733A" w:rsidP="008009C4">
      <w:pPr>
        <w:spacing w:beforeLines="50" w:before="156" w:afterLines="50" w:after="156" w:line="360" w:lineRule="auto"/>
        <w:rPr>
          <w:rFonts w:ascii="Times New Roman" w:eastAsia="CharisSIL-Bold" w:hAnsi="Times New Roman" w:cs="Times New Roman"/>
          <w:kern w:val="0"/>
          <w:szCs w:val="21"/>
          <w:lang w:bidi="ar"/>
        </w:rPr>
      </w:pPr>
      <w:r>
        <w:rPr>
          <w:rFonts w:ascii="Times New Roman" w:eastAsia="Bahnschrift SemiBold" w:hAnsi="Times New Roman" w:cs="Times New Roman"/>
          <w:kern w:val="0"/>
          <w:sz w:val="24"/>
          <w:lang w:bidi="ar"/>
        </w:rPr>
        <w:t xml:space="preserve">The demographics and baseline characteristics of MDDs without antidepressive therapy (MDD-A) and MDDs with antidepressive therapy (MDD+A), and antidepressive agents for MDD+A were listed in Table </w:t>
      </w:r>
      <w:r w:rsidR="00613AFF">
        <w:rPr>
          <w:rFonts w:ascii="Times New Roman" w:eastAsia="Bahnschrift SemiBold" w:hAnsi="Times New Roman" w:cs="Times New Roman"/>
          <w:kern w:val="0"/>
          <w:sz w:val="24"/>
          <w:lang w:bidi="ar"/>
        </w:rPr>
        <w:t>1</w:t>
      </w:r>
      <w:r>
        <w:rPr>
          <w:rFonts w:ascii="Times New Roman" w:eastAsia="Bahnschrift SemiBold" w:hAnsi="Times New Roman" w:cs="Times New Roman"/>
          <w:kern w:val="0"/>
          <w:sz w:val="24"/>
          <w:lang w:bidi="ar"/>
        </w:rPr>
        <w:t xml:space="preserve"> and Table </w:t>
      </w:r>
      <w:r w:rsidR="00613AFF">
        <w:rPr>
          <w:rFonts w:ascii="Times New Roman" w:eastAsia="Bahnschrift SemiBold" w:hAnsi="Times New Roman" w:cs="Times New Roman"/>
          <w:kern w:val="0"/>
          <w:sz w:val="24"/>
          <w:lang w:bidi="ar"/>
        </w:rPr>
        <w:t>2</w:t>
      </w:r>
      <w:r>
        <w:rPr>
          <w:rFonts w:ascii="Times New Roman" w:eastAsia="Bahnschrift SemiBold" w:hAnsi="Times New Roman" w:cs="Times New Roman"/>
          <w:kern w:val="0"/>
          <w:sz w:val="24"/>
          <w:lang w:bidi="ar"/>
        </w:rPr>
        <w:t>.</w:t>
      </w:r>
    </w:p>
    <w:p w:rsidR="00550B1F" w:rsidRDefault="004F733A">
      <w:pPr>
        <w:spacing w:beforeLines="50" w:before="156" w:afterLines="50" w:after="156"/>
        <w:rPr>
          <w:rFonts w:ascii="Times New Roman" w:eastAsia="CharisSIL-Bold" w:hAnsi="Times New Roman" w:cs="Times New Roman"/>
          <w:kern w:val="0"/>
          <w:szCs w:val="21"/>
          <w:lang w:bidi="ar"/>
        </w:rPr>
      </w:pPr>
      <w:r>
        <w:rPr>
          <w:rFonts w:ascii="Times New Roman" w:eastAsia="CharisSIL-Bold" w:hAnsi="Times New Roman" w:cs="Times New Roman"/>
          <w:kern w:val="0"/>
          <w:szCs w:val="21"/>
          <w:lang w:bidi="ar"/>
        </w:rPr>
        <w:t xml:space="preserve">Table </w:t>
      </w:r>
      <w:r w:rsidR="00613AFF">
        <w:rPr>
          <w:rFonts w:ascii="Times New Roman" w:eastAsia="CharisSIL-Bold" w:hAnsi="Times New Roman" w:cs="Times New Roman"/>
          <w:kern w:val="0"/>
          <w:szCs w:val="21"/>
          <w:lang w:bidi="ar"/>
        </w:rPr>
        <w:t>1</w:t>
      </w:r>
      <w:r>
        <w:rPr>
          <w:rFonts w:ascii="Times New Roman" w:eastAsia="CharisSIL-Bold" w:hAnsi="Times New Roman" w:cs="Times New Roman"/>
          <w:kern w:val="0"/>
          <w:szCs w:val="21"/>
          <w:lang w:bidi="ar"/>
        </w:rPr>
        <w:t>. MDD-A vs MDD+A demographics and baseline characteristic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3686"/>
        <w:gridCol w:w="1842"/>
        <w:gridCol w:w="1843"/>
        <w:gridCol w:w="932"/>
      </w:tblGrid>
      <w:tr w:rsidR="00550B1F">
        <w:trPr>
          <w:tblHeader/>
        </w:trPr>
        <w:tc>
          <w:tcPr>
            <w:tcW w:w="222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221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szCs w:val="21"/>
              </w:rPr>
              <w:t>Group</w:t>
            </w:r>
          </w:p>
        </w:tc>
        <w:tc>
          <w:tcPr>
            <w:tcW w:w="56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eastAsia="DejaVu Sans" w:hAnsi="Times New Roman" w:cs="Times New Roman"/>
                <w:b/>
                <w:szCs w:val="21"/>
              </w:rPr>
              <w:t>-value</w:t>
            </w:r>
            <w:r>
              <w:rPr>
                <w:rFonts w:ascii="Times New Roman" w:eastAsia="DejaVu Sans" w:hAnsi="Times New Roman" w:cs="Times New Roman"/>
                <w:b/>
                <w:szCs w:val="21"/>
                <w:vertAlign w:val="superscript"/>
              </w:rPr>
              <w:t>2</w:t>
            </w:r>
          </w:p>
        </w:tc>
      </w:tr>
      <w:tr w:rsidR="00550B1F">
        <w:trPr>
          <w:tblHeader/>
        </w:trPr>
        <w:tc>
          <w:tcPr>
            <w:tcW w:w="222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szCs w:val="21"/>
              </w:rPr>
              <w:t>MDD-A (N=233</w:t>
            </w:r>
            <w:r>
              <w:rPr>
                <w:rFonts w:ascii="Times New Roman" w:eastAsia="DejaVu Sans" w:hAnsi="Times New Roman" w:cs="Times New Roman"/>
                <w:b/>
                <w:szCs w:val="21"/>
                <w:vertAlign w:val="superscript"/>
              </w:rPr>
              <w:t>1</w:t>
            </w:r>
            <w:r>
              <w:rPr>
                <w:rFonts w:ascii="Times New Roman" w:eastAsia="DejaVu Sans" w:hAnsi="Times New Roman" w:cs="Times New Roman"/>
                <w:b/>
                <w:szCs w:val="21"/>
              </w:rPr>
              <w:t>)</w:t>
            </w:r>
          </w:p>
        </w:tc>
        <w:tc>
          <w:tcPr>
            <w:tcW w:w="11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szCs w:val="21"/>
              </w:rPr>
              <w:t>MDD+A (N=250</w:t>
            </w:r>
            <w:r>
              <w:rPr>
                <w:rFonts w:ascii="Times New Roman" w:eastAsia="DejaVu Sans" w:hAnsi="Times New Roman" w:cs="Times New Roman"/>
                <w:b/>
                <w:szCs w:val="21"/>
                <w:vertAlign w:val="superscript"/>
              </w:rPr>
              <w:t>1</w:t>
            </w:r>
            <w:r>
              <w:rPr>
                <w:rFonts w:ascii="Times New Roman" w:eastAsia="DejaVu Sans" w:hAnsi="Times New Roman" w:cs="Times New Roman"/>
                <w:b/>
                <w:szCs w:val="21"/>
              </w:rPr>
              <w:t>)</w:t>
            </w:r>
          </w:p>
        </w:tc>
        <w:tc>
          <w:tcPr>
            <w:tcW w:w="56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Age, mean (SD), y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6 (9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9 (1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Gende, female,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60 (69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55 (62%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24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Education, mean (SD), y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3.67 (2.94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2.88 (2.9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 w:rsidP="003D7C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B</w:t>
            </w:r>
            <w:r w:rsidR="003D7CB9">
              <w:rPr>
                <w:rFonts w:ascii="Times New Roman" w:eastAsia="DejaVu Sans" w:hAnsi="Times New Roman" w:cs="Times New Roman"/>
                <w:szCs w:val="21"/>
              </w:rPr>
              <w:t>ody Mass Index</w:t>
            </w:r>
            <w:r>
              <w:rPr>
                <w:rFonts w:ascii="Times New Roman" w:eastAsia="DejaVu Sans" w:hAnsi="Times New Roman" w:cs="Times New Roman"/>
                <w:szCs w:val="21"/>
              </w:rPr>
              <w:t xml:space="preserve">, mean (SD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1.8 (3.1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2.0 (3.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23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 w:val="20"/>
                <w:szCs w:val="20"/>
              </w:rPr>
              <w:t>Physical exerci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ean (SD), </w:t>
            </w:r>
            <w:r>
              <w:rPr>
                <w:rFonts w:ascii="Times New Roman" w:eastAsia="DejaVu Sans" w:hAnsi="Times New Roman" w:cs="Times New Roman"/>
                <w:sz w:val="20"/>
                <w:szCs w:val="20"/>
              </w:rPr>
              <w:t>hour/d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0 (14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1 (1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564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Disease d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DejaVu Sans" w:hAnsi="Times New Roman" w:cs="Times New Roman"/>
                <w:szCs w:val="21"/>
              </w:rPr>
              <w:t xml:space="preserve">mean (SD), </w:t>
            </w:r>
            <w:r>
              <w:rPr>
                <w:rFonts w:ascii="Times New Roman" w:eastAsia="DejaVu Sans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0 (30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42 (5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&lt; .001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Married,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.444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Married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60 (69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59 (64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Singl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64 (27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82 (33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Divorced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9 (4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9 (4%)</w:t>
            </w:r>
          </w:p>
        </w:tc>
        <w:tc>
          <w:tcPr>
            <w:tcW w:w="5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Pregnancy,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.287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89 (81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88 (75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37 (16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48 (19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6 (3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3 (5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 (0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 (0%)</w:t>
            </w:r>
          </w:p>
        </w:tc>
        <w:tc>
          <w:tcPr>
            <w:tcW w:w="5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Frequency for cigarette smoking in the past month,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.768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No smokin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95 (84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05 (82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7 day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8 (3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8 (3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7 day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7 (7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7 (7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ery day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3 (6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0 (8%)</w:t>
            </w:r>
          </w:p>
        </w:tc>
        <w:tc>
          <w:tcPr>
            <w:tcW w:w="5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Frequency f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</w:t>
            </w:r>
            <w:r>
              <w:rPr>
                <w:rFonts w:ascii="Times New Roman" w:eastAsia="DejaVu Sans" w:hAnsi="Times New Roman" w:cs="Times New Roman"/>
                <w:szCs w:val="21"/>
              </w:rPr>
              <w:t>offee and tea intak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szCs w:val="21"/>
              </w:rPr>
              <w:t>in the past month.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.252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 xml:space="preserve">No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>
              <w:rPr>
                <w:rFonts w:ascii="Times New Roman" w:eastAsia="DejaVu Sans" w:hAnsi="Times New Roman" w:cs="Times New Roman"/>
                <w:szCs w:val="21"/>
              </w:rPr>
              <w:t>offee and tea inta</w:t>
            </w:r>
            <w:r>
              <w:rPr>
                <w:rFonts w:ascii="Times New Roman" w:eastAsia="宋体" w:hAnsi="Times New Roman" w:cs="Times New Roman"/>
                <w:szCs w:val="21"/>
              </w:rPr>
              <w:t>k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43 (61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74 (70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7 day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57 (24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46 (18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7 day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2 (9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2 (9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ery day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1 (5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8 (3%)</w:t>
            </w:r>
          </w:p>
        </w:tc>
        <w:tc>
          <w:tcPr>
            <w:tcW w:w="5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Frequency f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</w:t>
            </w:r>
            <w:r>
              <w:rPr>
                <w:rFonts w:ascii="Times New Roman" w:eastAsia="DejaVu Sans" w:hAnsi="Times New Roman" w:cs="Times New Roman"/>
                <w:szCs w:val="21"/>
              </w:rPr>
              <w:t>lcohol drinker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szCs w:val="21"/>
              </w:rPr>
              <w:t>in the past month,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.850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 xml:space="preserve">No </w:t>
            </w:r>
            <w:r>
              <w:rPr>
                <w:rFonts w:ascii="Times New Roman" w:eastAsia="宋体" w:hAnsi="Times New Roman" w:cs="Times New Roman"/>
                <w:szCs w:val="21"/>
              </w:rPr>
              <w:t>drinkin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99 (85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15 (86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7 day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6 (11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5 (10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-7 day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 (0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3 (1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ery day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7 (3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7 (3%)</w:t>
            </w:r>
          </w:p>
        </w:tc>
        <w:tc>
          <w:tcPr>
            <w:tcW w:w="5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Daily social media usage time, hours,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.383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37 (16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49 (20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-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73 (31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81 (32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-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62 (27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51 (20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61 (26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69 (28%)</w:t>
            </w:r>
          </w:p>
        </w:tc>
        <w:tc>
          <w:tcPr>
            <w:tcW w:w="5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 w:val="20"/>
                <w:szCs w:val="20"/>
              </w:rPr>
              <w:t>Economic status (annual family income), Chinese Yuan,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.010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&lt; 10,0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71 (30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51 (20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0000 - 300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38 (59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61 (64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30000 - 500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0 (4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7 (3%)</w:t>
            </w:r>
          </w:p>
        </w:tc>
        <w:tc>
          <w:tcPr>
            <w:tcW w:w="56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&gt; 500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4 (6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31 (12%)</w:t>
            </w:r>
          </w:p>
        </w:tc>
        <w:tc>
          <w:tcPr>
            <w:tcW w:w="56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55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Noticing, 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.72 (1.04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.76 (1.0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709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Not distracting, 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.69 (1.04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.95 (1.0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Not worrying, 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.10 (0.87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.99 (0.9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73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Attention regulation, 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.05 (0.94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.94 (0.9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200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Emotional awareness, 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.43 (1.07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.45 (1.1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823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Self-regulation, 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.46 (0.98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.18 (0.9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Body listening, 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.66 (1.15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.44 (1.0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35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Trusting, 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.72 (1.00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.57 (0.9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91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 w:val="20"/>
                <w:szCs w:val="20"/>
              </w:rPr>
              <w:t>PHQ9</w:t>
            </w:r>
            <w:r>
              <w:rPr>
                <w:rFonts w:ascii="Times New Roman" w:eastAsia="DejaVu Sans" w:hAnsi="Times New Roman" w:cs="Times New Roman"/>
                <w:szCs w:val="21"/>
              </w:rPr>
              <w:t>, 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8.0 (5.1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20.4 (5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&lt; .001</w:t>
            </w:r>
          </w:p>
        </w:tc>
      </w:tr>
      <w:tr w:rsidR="00550B1F">
        <w:tc>
          <w:tcPr>
            <w:tcW w:w="22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 w:val="20"/>
                <w:szCs w:val="20"/>
              </w:rPr>
              <w:t>GAD7</w:t>
            </w:r>
            <w:r>
              <w:rPr>
                <w:rFonts w:ascii="Times New Roman" w:eastAsia="DejaVu Sans" w:hAnsi="Times New Roman" w:cs="Times New Roman"/>
                <w:szCs w:val="21"/>
              </w:rPr>
              <w:t>, mean (SD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2.5 (4.7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szCs w:val="21"/>
              </w:rPr>
              <w:t>13.7 (4.8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50B1F" w:rsidRDefault="004F73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</w:tbl>
    <w:p w:rsidR="00550B1F" w:rsidRDefault="004F733A">
      <w:pPr>
        <w:spacing w:beforeLines="50" w:before="156" w:afterLines="50" w:after="156"/>
        <w:rPr>
          <w:rFonts w:ascii="Times New Roman" w:eastAsia="CharisSIL-Bold" w:hAnsi="Times New Roman" w:cs="Times New Roman"/>
          <w:i/>
          <w:iCs/>
          <w:kern w:val="0"/>
          <w:szCs w:val="21"/>
          <w:lang w:bidi="ar"/>
        </w:rPr>
      </w:pPr>
      <w:r>
        <w:rPr>
          <w:rFonts w:ascii="Times New Roman" w:eastAsia="DejaVu Sans" w:hAnsi="Times New Roman" w:cs="Times New Roman"/>
          <w:szCs w:val="21"/>
          <w:vertAlign w:val="superscript"/>
        </w:rPr>
        <w:t>1</w:t>
      </w:r>
      <w:r>
        <w:rPr>
          <w:rFonts w:ascii="Times New Roman" w:eastAsia="DejaVu Sans" w:hAnsi="Times New Roman" w:cs="Times New Roman"/>
          <w:szCs w:val="21"/>
        </w:rPr>
        <w:t xml:space="preserve">n (%); </w:t>
      </w:r>
      <w:r>
        <w:rPr>
          <w:rFonts w:ascii="Times New Roman" w:eastAsia="DejaVu Sans" w:hAnsi="Times New Roman" w:cs="Times New Roman"/>
          <w:szCs w:val="21"/>
          <w:vertAlign w:val="superscript"/>
        </w:rPr>
        <w:t>2</w:t>
      </w:r>
      <w:r>
        <w:rPr>
          <w:rFonts w:ascii="Times New Roman" w:eastAsia="DejaVu Sans" w:hAnsi="Times New Roman" w:cs="Times New Roman"/>
          <w:szCs w:val="21"/>
        </w:rPr>
        <w:t xml:space="preserve">Welch Two Sample </w:t>
      </w:r>
      <w:r>
        <w:rPr>
          <w:rFonts w:ascii="Times New Roman" w:eastAsia="DejaVu Sans" w:hAnsi="Times New Roman" w:cs="Times New Roman"/>
          <w:i/>
          <w:szCs w:val="21"/>
        </w:rPr>
        <w:t>t</w:t>
      </w:r>
      <w:r>
        <w:rPr>
          <w:rFonts w:ascii="Times New Roman" w:eastAsia="DejaVu Sans" w:hAnsi="Times New Roman" w:cs="Times New Roman"/>
          <w:szCs w:val="21"/>
        </w:rPr>
        <w:t>-test; Pearson’s Chi-squared test; Fisher’s exact test</w:t>
      </w:r>
    </w:p>
    <w:p w:rsidR="00550B1F" w:rsidRPr="008009C4" w:rsidRDefault="004F733A" w:rsidP="00EC48F5">
      <w:pPr>
        <w:rPr>
          <w:rFonts w:ascii="Times New Roman" w:eastAsia="Bahnschrift SemiBold" w:hAnsi="Times New Roman" w:cs="Times New Roman"/>
          <w:kern w:val="0"/>
          <w:szCs w:val="21"/>
          <w:lang w:bidi="ar"/>
        </w:rPr>
      </w:pPr>
      <w:r w:rsidRPr="008009C4">
        <w:rPr>
          <w:rFonts w:ascii="Times New Roman" w:eastAsia="Bahnschrift SemiBold" w:hAnsi="Times New Roman" w:cs="Times New Roman"/>
          <w:kern w:val="0"/>
          <w:szCs w:val="21"/>
          <w:lang w:bidi="ar"/>
        </w:rPr>
        <w:t xml:space="preserve">Table </w:t>
      </w:r>
      <w:r w:rsidR="00613AFF">
        <w:rPr>
          <w:rFonts w:ascii="Times New Roman" w:eastAsia="Bahnschrift SemiBold" w:hAnsi="Times New Roman" w:cs="Times New Roman"/>
          <w:kern w:val="0"/>
          <w:szCs w:val="21"/>
          <w:lang w:bidi="ar"/>
        </w:rPr>
        <w:t>2</w:t>
      </w:r>
      <w:r w:rsidRPr="008009C4">
        <w:rPr>
          <w:rFonts w:ascii="Times New Roman" w:eastAsia="Bahnschrift SemiBold" w:hAnsi="Times New Roman" w:cs="Times New Roman"/>
          <w:kern w:val="0"/>
          <w:szCs w:val="21"/>
          <w:lang w:bidi="ar"/>
        </w:rPr>
        <w:t xml:space="preserve"> The </w:t>
      </w:r>
      <w:r w:rsidR="00EC48F5" w:rsidRPr="008009C4">
        <w:rPr>
          <w:rFonts w:ascii="Times New Roman" w:eastAsia="Bahnschrift SemiBold" w:hAnsi="Times New Roman" w:cs="Times New Roman"/>
          <w:kern w:val="0"/>
          <w:szCs w:val="21"/>
          <w:lang w:bidi="ar"/>
        </w:rPr>
        <w:t>antidepressive agents</w:t>
      </w:r>
      <w:r w:rsidRPr="008009C4">
        <w:rPr>
          <w:rFonts w:ascii="Times New Roman" w:eastAsia="Bahnschrift SemiBold" w:hAnsi="Times New Roman" w:cs="Times New Roman"/>
          <w:kern w:val="0"/>
          <w:szCs w:val="21"/>
          <w:lang w:bidi="ar"/>
        </w:rPr>
        <w:t xml:space="preserve"> for MDD+A (n = 250)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6547"/>
        <w:gridCol w:w="1973"/>
      </w:tblGrid>
      <w:tr w:rsidR="00550B1F">
        <w:trPr>
          <w:trHeight w:val="280"/>
        </w:trPr>
        <w:tc>
          <w:tcPr>
            <w:tcW w:w="38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50B1F" w:rsidRDefault="00EC48F5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11"/>
                <w:lang w:bidi="ar"/>
              </w:rPr>
              <w:t>Antidepressive agents</w:t>
            </w:r>
          </w:p>
        </w:tc>
        <w:tc>
          <w:tcPr>
            <w:tcW w:w="11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DDs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talopram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citalopram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loxet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uoxet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uvoxam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anseri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rtazap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roxet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tral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ortioxet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talopram+Quetip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alopram+Olanzapine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uoxetine+Quetip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luoxetine+Olanzapine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ertraline+Quetip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ertraline+Olanzapine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loxetine+Quetip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uloxetine+Olanzapine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citalopram+Quetipin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550B1F">
        <w:trPr>
          <w:trHeight w:val="280"/>
        </w:trPr>
        <w:tc>
          <w:tcPr>
            <w:tcW w:w="38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50B1F" w:rsidRDefault="004F733A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scitalopram+Olanzapine 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0B1F" w:rsidRDefault="004F73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</w:tbl>
    <w:p w:rsidR="00550B1F" w:rsidRPr="00FA58D4" w:rsidRDefault="00550B1F" w:rsidP="00FA58D4">
      <w:pPr>
        <w:adjustRightInd w:val="0"/>
        <w:spacing w:line="360" w:lineRule="auto"/>
        <w:rPr>
          <w:rFonts w:ascii="Times New Roman" w:hAnsi="Times New Roman" w:cs="Times New Roman"/>
          <w:kern w:val="0"/>
          <w:sz w:val="24"/>
          <w:lang w:bidi="ar"/>
        </w:rPr>
      </w:pPr>
    </w:p>
    <w:sectPr w:rsidR="00550B1F" w:rsidRPr="00FA58D4" w:rsidSect="00AD6C6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4728" w:rsidRDefault="00194728">
      <w:r>
        <w:separator/>
      </w:r>
    </w:p>
  </w:endnote>
  <w:endnote w:type="continuationSeparator" w:id="0">
    <w:p w:rsidR="00194728" w:rsidRDefault="00194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hnschrift SemiBol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harisSIL-Bold">
    <w:altName w:val="Segoe Print"/>
    <w:charset w:val="00"/>
    <w:family w:val="auto"/>
    <w:pitch w:val="default"/>
  </w:font>
  <w:font w:name="DejaVu Sans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8819577"/>
      <w:docPartObj>
        <w:docPartGallery w:val="AutoText"/>
      </w:docPartObj>
    </w:sdtPr>
    <w:sdtEndPr/>
    <w:sdtContent>
      <w:p w:rsidR="00550B1F" w:rsidRDefault="004F733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6C65" w:rsidRPr="00AD6C65">
          <w:rPr>
            <w:noProof/>
            <w:lang w:val="zh-CN"/>
          </w:rPr>
          <w:t>1</w:t>
        </w:r>
        <w:r>
          <w:fldChar w:fldCharType="end"/>
        </w:r>
      </w:p>
    </w:sdtContent>
  </w:sdt>
  <w:p w:rsidR="00550B1F" w:rsidRDefault="00550B1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4728" w:rsidRDefault="00194728">
      <w:r>
        <w:separator/>
      </w:r>
    </w:p>
  </w:footnote>
  <w:footnote w:type="continuationSeparator" w:id="0">
    <w:p w:rsidR="00194728" w:rsidRDefault="001947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jMmU1MzRkZTg4NzI0YjhmN2ZhNTljYzFmZjZjYjYifQ=="/>
  </w:docVars>
  <w:rsids>
    <w:rsidRoot w:val="2DAA30A1"/>
    <w:rsid w:val="00023D14"/>
    <w:rsid w:val="00030FE8"/>
    <w:rsid w:val="00095B19"/>
    <w:rsid w:val="001101ED"/>
    <w:rsid w:val="00115C68"/>
    <w:rsid w:val="0012650A"/>
    <w:rsid w:val="001801E3"/>
    <w:rsid w:val="00194728"/>
    <w:rsid w:val="001B36E2"/>
    <w:rsid w:val="001B50ED"/>
    <w:rsid w:val="001C3CBF"/>
    <w:rsid w:val="001C6948"/>
    <w:rsid w:val="00226E5E"/>
    <w:rsid w:val="00237FC0"/>
    <w:rsid w:val="00254F54"/>
    <w:rsid w:val="00284C76"/>
    <w:rsid w:val="00285C51"/>
    <w:rsid w:val="002D102E"/>
    <w:rsid w:val="002D17A0"/>
    <w:rsid w:val="002D6EA0"/>
    <w:rsid w:val="002F761C"/>
    <w:rsid w:val="00305F42"/>
    <w:rsid w:val="00315C60"/>
    <w:rsid w:val="0032334F"/>
    <w:rsid w:val="003778E8"/>
    <w:rsid w:val="00392BCA"/>
    <w:rsid w:val="00397785"/>
    <w:rsid w:val="003B28E3"/>
    <w:rsid w:val="003C30D5"/>
    <w:rsid w:val="003C57B7"/>
    <w:rsid w:val="003D7CB9"/>
    <w:rsid w:val="004164E8"/>
    <w:rsid w:val="00433E36"/>
    <w:rsid w:val="004F733A"/>
    <w:rsid w:val="005455AC"/>
    <w:rsid w:val="00550B1F"/>
    <w:rsid w:val="00570952"/>
    <w:rsid w:val="005B0D7B"/>
    <w:rsid w:val="005B5C87"/>
    <w:rsid w:val="006041C6"/>
    <w:rsid w:val="00613AFF"/>
    <w:rsid w:val="00623D30"/>
    <w:rsid w:val="00642764"/>
    <w:rsid w:val="0065175A"/>
    <w:rsid w:val="00662A39"/>
    <w:rsid w:val="00682841"/>
    <w:rsid w:val="0074225A"/>
    <w:rsid w:val="007466C2"/>
    <w:rsid w:val="007467A7"/>
    <w:rsid w:val="007523D7"/>
    <w:rsid w:val="008009C4"/>
    <w:rsid w:val="0080629F"/>
    <w:rsid w:val="008122EF"/>
    <w:rsid w:val="00825DD9"/>
    <w:rsid w:val="008407C9"/>
    <w:rsid w:val="0086747D"/>
    <w:rsid w:val="008706B7"/>
    <w:rsid w:val="00870CE9"/>
    <w:rsid w:val="00897108"/>
    <w:rsid w:val="008B7494"/>
    <w:rsid w:val="008F20A5"/>
    <w:rsid w:val="009056EA"/>
    <w:rsid w:val="00914836"/>
    <w:rsid w:val="0091647E"/>
    <w:rsid w:val="0094387C"/>
    <w:rsid w:val="00961582"/>
    <w:rsid w:val="009A6E9C"/>
    <w:rsid w:val="009C62B2"/>
    <w:rsid w:val="00A1465E"/>
    <w:rsid w:val="00A254BC"/>
    <w:rsid w:val="00A55468"/>
    <w:rsid w:val="00A70361"/>
    <w:rsid w:val="00A86505"/>
    <w:rsid w:val="00A90F7D"/>
    <w:rsid w:val="00AA3B76"/>
    <w:rsid w:val="00AB6552"/>
    <w:rsid w:val="00AD6C65"/>
    <w:rsid w:val="00B0641F"/>
    <w:rsid w:val="00B14BC0"/>
    <w:rsid w:val="00B37529"/>
    <w:rsid w:val="00B3765A"/>
    <w:rsid w:val="00B75531"/>
    <w:rsid w:val="00BA5B30"/>
    <w:rsid w:val="00BD356F"/>
    <w:rsid w:val="00BE4CE7"/>
    <w:rsid w:val="00C22123"/>
    <w:rsid w:val="00C66D38"/>
    <w:rsid w:val="00C94B9C"/>
    <w:rsid w:val="00C97E94"/>
    <w:rsid w:val="00CB60F7"/>
    <w:rsid w:val="00CF49FA"/>
    <w:rsid w:val="00D17D1C"/>
    <w:rsid w:val="00D35BCB"/>
    <w:rsid w:val="00D36286"/>
    <w:rsid w:val="00D51D22"/>
    <w:rsid w:val="00D55E9A"/>
    <w:rsid w:val="00D625DC"/>
    <w:rsid w:val="00D84A1E"/>
    <w:rsid w:val="00DA20BA"/>
    <w:rsid w:val="00DF7D7B"/>
    <w:rsid w:val="00E574E6"/>
    <w:rsid w:val="00E83488"/>
    <w:rsid w:val="00EC48F5"/>
    <w:rsid w:val="00EC77DD"/>
    <w:rsid w:val="00ED4B19"/>
    <w:rsid w:val="00F279E5"/>
    <w:rsid w:val="00FA58D4"/>
    <w:rsid w:val="00FA6425"/>
    <w:rsid w:val="00FB6B57"/>
    <w:rsid w:val="00FC0A51"/>
    <w:rsid w:val="00FC15E7"/>
    <w:rsid w:val="0DC6520D"/>
    <w:rsid w:val="0E5B2EC5"/>
    <w:rsid w:val="10A31556"/>
    <w:rsid w:val="25304B09"/>
    <w:rsid w:val="26896D62"/>
    <w:rsid w:val="26B24DF9"/>
    <w:rsid w:val="29A9150A"/>
    <w:rsid w:val="29C33313"/>
    <w:rsid w:val="2DAA30A1"/>
    <w:rsid w:val="3688219D"/>
    <w:rsid w:val="3FC165DA"/>
    <w:rsid w:val="42E91FDB"/>
    <w:rsid w:val="46183394"/>
    <w:rsid w:val="4AF633D5"/>
    <w:rsid w:val="51FF1DC1"/>
    <w:rsid w:val="52DA0301"/>
    <w:rsid w:val="55F42B14"/>
    <w:rsid w:val="5D997B9D"/>
    <w:rsid w:val="61C52987"/>
    <w:rsid w:val="69296256"/>
    <w:rsid w:val="6A002D52"/>
    <w:rsid w:val="6C1F7AE9"/>
    <w:rsid w:val="7A46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123BFDF-A008-4C9A-871F-9E37FF5D4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nhideWhenUsed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ImageCaption"/>
    <w:qFormat/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a6">
    <w:name w:val="annotation reference"/>
    <w:basedOn w:val="a0"/>
    <w:rsid w:val="00E574E6"/>
    <w:rPr>
      <w:sz w:val="21"/>
      <w:szCs w:val="21"/>
    </w:rPr>
  </w:style>
  <w:style w:type="paragraph" w:styleId="a7">
    <w:name w:val="annotation text"/>
    <w:basedOn w:val="a"/>
    <w:link w:val="Char1"/>
    <w:rsid w:val="00E574E6"/>
    <w:pPr>
      <w:jc w:val="left"/>
    </w:pPr>
  </w:style>
  <w:style w:type="character" w:customStyle="1" w:styleId="Char1">
    <w:name w:val="批注文字 Char"/>
    <w:basedOn w:val="a0"/>
    <w:link w:val="a7"/>
    <w:rsid w:val="00E574E6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8">
    <w:name w:val="Balloon Text"/>
    <w:basedOn w:val="a"/>
    <w:link w:val="Char2"/>
    <w:rsid w:val="00E574E6"/>
    <w:rPr>
      <w:sz w:val="18"/>
      <w:szCs w:val="18"/>
    </w:rPr>
  </w:style>
  <w:style w:type="character" w:customStyle="1" w:styleId="Char2">
    <w:name w:val="批注框文本 Char"/>
    <w:basedOn w:val="a0"/>
    <w:link w:val="a8"/>
    <w:rsid w:val="00E574E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line number"/>
    <w:basedOn w:val="a0"/>
    <w:rsid w:val="00642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0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4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extobjs>
    <extobj name="ECB019B1-382A-4266-B25C-5B523AA43C14-1">
      <extobjdata type="ECB019B1-382A-4266-B25C-5B523AA43C14" data="ewoJIkZpbGVJZCIgOiAiMjM4ODM0MzM0NzgyIiwKCSJHcm91cElkIiA6ICIyOTg4ODY5NjQiLAoJIkltYWdlIiA6ICJpVkJPUncwS0dnb0FBQUFOU1VoRVVnQUFCdWdBQUFLdkNBWUFBQUNJM2tuR0FBQUFDWEJJV1hNQUFBc1RBQUFMRXdFQW1wd1lBQUFnQUVsRVFWUjRuT3pkZVh5Y1piMy8vL2M5UzVMSlpDYkxORXVUTk4zU2xub29kQ2FJbFVWQVdvUWVGcEdsVUZta0JjNWk1Y0MzSGxrS0J3VXJpMVh4SU9LR1I3N250SEE0cUh6MVYzc1VLaWc3dEVtWEJFaHBrMjdaOTJWbU1wUE0zTDgvNk1RMGJkbzBTeWZMNi9sNCtPZzExMzB0bjNzZXFBM3ZYUGN0QV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S0IxK1A4NnRQNGlBckZ0K1FBQUFBQkpSVTVFcmtKZ2dnPT0iLAoJIlRoZW1lIiA6ICIiLAoJIlR5cGUiIDogImZsb3ciLAoJIlZlcnNpb24iIDogIjMzOCIKfQo="/>
    </extobj>
    <extobj name="ECB019B1-382A-4266-B25C-5B523AA43C14-2">
      <extobjdata type="ECB019B1-382A-4266-B25C-5B523AA43C14" data="ewoJIkZpbGVJZCIgOiAiMjM4ODM0MzM0NzgyIiwKCSJHcm91cElkIiA6ICIyOTg4ODY5NjQiLAoJIkltYWdlIiA6ICJpVkJPUncwS0dnb0FBQUFOU1VoRVVnQUFCdWdBQUFLdkNBWUFBQUNJM2tuR0FBQUFDWEJJV1hNQUFBc1RBQUFMRXdFQW1wd1lBQUFnQUVsRVFWUjRuT3pkZVh5Y1piMy8vL2M5UzVMSlpDYkxORXVUTk4zU2xub29kQ2FJbFVWQVdvUWVGcEdsVUZta0JjNWk1Y0MzSGxrS0J3VXJpMVh4SU9LR1I3N250SEE0cUh6MVYzc1VLaWc3dEVtWEJFaHBrMjdaOTJWbU1wUE0zTDgvNk1RMGJkbzBTeWZMNi9sNCtPZzExMzB0bjNzZXFBM3ZYUGN0QV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S0IxK1A4NnRQNGlBckZ0K1FBQUFBQkpSVTVFcmtKZ2dnPT0iLAoJIlRoZW1lIiA6ICIiLAoJIlR5cGUiIDogImZsb3ciLAoJIlZlcnNpb24iIDogIjMzOCIKfQo=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晨光</dc:creator>
  <cp:lastModifiedBy>Administrator</cp:lastModifiedBy>
  <cp:revision>86</cp:revision>
  <cp:lastPrinted>2023-11-26T05:33:00Z</cp:lastPrinted>
  <dcterms:created xsi:type="dcterms:W3CDTF">2023-11-14T00:21:00Z</dcterms:created>
  <dcterms:modified xsi:type="dcterms:W3CDTF">2024-01-05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E9428AD9B2048D184C30F658BA01DA8_13</vt:lpwstr>
  </property>
</Properties>
</file>